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896" w:type="dxa"/>
        <w:tblLook w:val="04A0" w:firstRow="1" w:lastRow="0" w:firstColumn="1" w:lastColumn="0" w:noHBand="0" w:noVBand="1"/>
      </w:tblPr>
      <w:tblGrid>
        <w:gridCol w:w="5558"/>
        <w:gridCol w:w="996"/>
        <w:gridCol w:w="891"/>
        <w:gridCol w:w="636"/>
        <w:gridCol w:w="1520"/>
        <w:gridCol w:w="456"/>
      </w:tblGrid>
      <w:tr w:rsidR="00714091" w:rsidRPr="00714091" w14:paraId="3156B46C" w14:textId="77777777" w:rsidTr="009470D6">
        <w:trPr>
          <w:trHeight w:val="375"/>
        </w:trPr>
        <w:tc>
          <w:tcPr>
            <w:tcW w:w="555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7D4D1" w14:textId="77777777" w:rsidR="00714091" w:rsidRPr="00391D23" w:rsidRDefault="00714091" w:rsidP="00E17D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C45A5" w14:textId="77777777" w:rsidR="00714091" w:rsidRPr="00391D23" w:rsidRDefault="00714091" w:rsidP="00E17D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8B51D" w14:textId="77777777" w:rsidR="00714091" w:rsidRPr="00391D23" w:rsidRDefault="00714091" w:rsidP="00E17D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ΔAIC</w:t>
            </w: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90223" w14:textId="77777777" w:rsidR="00714091" w:rsidRPr="00391D23" w:rsidRDefault="00714091" w:rsidP="00E17D3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w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3C212" w14:textId="77777777" w:rsidR="00714091" w:rsidRPr="00391D23" w:rsidRDefault="00714091" w:rsidP="00E17D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log likelihood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8FFB6" w14:textId="77777777" w:rsidR="00714091" w:rsidRPr="00391D23" w:rsidRDefault="00714091" w:rsidP="00E17D3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</w:t>
            </w:r>
          </w:p>
        </w:tc>
      </w:tr>
      <w:tr w:rsidR="009470D6" w:rsidRPr="00714091" w14:paraId="565D0CB5" w14:textId="77777777" w:rsidTr="009470D6">
        <w:trPr>
          <w:trHeight w:val="315"/>
        </w:trPr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E2D81" w14:textId="0F2669C5" w:rsidR="009470D6" w:rsidRPr="00391D23" w:rsidRDefault="009470D6" w:rsidP="009470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diel period + locations + sex/reproductive statu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482E9" w14:textId="4FB4568C" w:rsidR="009470D6" w:rsidRPr="00391D23" w:rsidRDefault="009470D6" w:rsidP="009470D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3295.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EDE56" w14:textId="54692A99" w:rsidR="009470D6" w:rsidRPr="00391D23" w:rsidRDefault="009470D6" w:rsidP="009470D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48432" w14:textId="61942571" w:rsidR="009470D6" w:rsidRPr="00391D23" w:rsidRDefault="009470D6" w:rsidP="009470D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07523" w14:textId="0B6D558B" w:rsidR="009470D6" w:rsidRPr="00391D23" w:rsidRDefault="009470D6" w:rsidP="009470D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-1637.3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AAD0A" w14:textId="7C7761C6" w:rsidR="009470D6" w:rsidRPr="00391D23" w:rsidRDefault="009470D6" w:rsidP="009470D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470D6" w:rsidRPr="00714091" w14:paraId="1E278AAB" w14:textId="77777777" w:rsidTr="009470D6">
        <w:trPr>
          <w:trHeight w:val="315"/>
        </w:trPr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EC653" w14:textId="33677E06" w:rsidR="009470D6" w:rsidRPr="00391D23" w:rsidRDefault="009470D6" w:rsidP="009470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diel period + locations + sex/reproductive status + sex/reproductive status * diel period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B312D" w14:textId="245A8652" w:rsidR="009470D6" w:rsidRPr="00391D23" w:rsidRDefault="009470D6" w:rsidP="009470D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3300.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A48B7" w14:textId="3FDFBEF9" w:rsidR="009470D6" w:rsidRPr="00391D23" w:rsidRDefault="009470D6" w:rsidP="009470D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4.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46542" w14:textId="05AE1F5E" w:rsidR="009470D6" w:rsidRPr="00391D23" w:rsidRDefault="009470D6" w:rsidP="009470D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D411C" w14:textId="03F60283" w:rsidR="009470D6" w:rsidRPr="00391D23" w:rsidRDefault="009470D6" w:rsidP="009470D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-1094.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7A87C" w14:textId="0FCB1942" w:rsidR="009470D6" w:rsidRPr="00391D23" w:rsidRDefault="009470D6" w:rsidP="009470D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714091" w:rsidRPr="00714091" w14:paraId="01D6BB6D" w14:textId="77777777" w:rsidTr="009470D6">
        <w:trPr>
          <w:trHeight w:val="315"/>
        </w:trPr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45BC3" w14:textId="20B586C3" w:rsidR="00714091" w:rsidRPr="00391D23" w:rsidRDefault="003D5D9F" w:rsidP="00E17D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="00004C30"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iel</w:t>
            </w: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04C30"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period + sex</w:t>
            </w:r>
            <w:r w:rsidR="006A669E"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="00004C30"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repro</w:t>
            </w:r>
            <w:r w:rsidR="006A669E"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ductive statu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14173" w14:textId="0FABAECE" w:rsidR="00C06339" w:rsidRPr="00391D23" w:rsidRDefault="00800F90" w:rsidP="00C0633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3303.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8AB0D" w14:textId="1DEC34A2" w:rsidR="00714091" w:rsidRPr="00391D23" w:rsidRDefault="00800F90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7.4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6D622" w14:textId="7E974AC7" w:rsidR="00714091" w:rsidRPr="00391D23" w:rsidRDefault="00004C30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800F90"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1A9F9" w14:textId="2D9072DF" w:rsidR="00714091" w:rsidRPr="00391D23" w:rsidRDefault="00800F90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1642.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28435" w14:textId="543A1BA5" w:rsidR="00714091" w:rsidRPr="00391D23" w:rsidRDefault="00004C30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14091" w:rsidRPr="00714091" w14:paraId="4F3424BF" w14:textId="77777777" w:rsidTr="009470D6">
        <w:trPr>
          <w:trHeight w:val="300"/>
        </w:trPr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772B4" w14:textId="7967D259" w:rsidR="00714091" w:rsidRPr="00391D23" w:rsidRDefault="003D5D9F" w:rsidP="00E17D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="00004C30"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iel</w:t>
            </w: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04C30"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period + sex</w:t>
            </w:r>
            <w:r w:rsidR="006A669E"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="00004C30"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repro</w:t>
            </w:r>
            <w:r w:rsidR="006A669E"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ductive status</w:t>
            </w:r>
            <w:r w:rsidR="00004C30"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sex</w:t>
            </w:r>
            <w:r w:rsidR="006A669E"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="00004C30"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repro</w:t>
            </w:r>
            <w:r w:rsidR="006A669E"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ductive status</w:t>
            </w: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04C30"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04C30"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diel</w:t>
            </w: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04C30"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period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82F85" w14:textId="070145E8" w:rsidR="00714091" w:rsidRPr="00391D23" w:rsidRDefault="00800F90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3307.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3C9C6" w14:textId="1FA613AC" w:rsidR="00714091" w:rsidRPr="00391D23" w:rsidRDefault="00800F90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11.5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07D35" w14:textId="50E0EB4A" w:rsidR="00714091" w:rsidRPr="00391D23" w:rsidRDefault="00004C30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800F90"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030A6" w14:textId="333C5625" w:rsidR="00714091" w:rsidRPr="00391D23" w:rsidRDefault="00004C30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800F90"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1632.8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71457" w14:textId="030D9A2D" w:rsidR="00714091" w:rsidRPr="00391D23" w:rsidRDefault="00004C30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9470D6" w:rsidRPr="00714091" w14:paraId="5E2F4686" w14:textId="77777777" w:rsidTr="009470D6">
        <w:trPr>
          <w:trHeight w:val="300"/>
        </w:trPr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296BE" w14:textId="0A6B9F9E" w:rsidR="009470D6" w:rsidRPr="00391D23" w:rsidRDefault="009470D6" w:rsidP="009470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diel period + location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DCB52" w14:textId="5DD72AD7" w:rsidR="009470D6" w:rsidRPr="00391D23" w:rsidRDefault="009470D6" w:rsidP="009470D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3320.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DC988" w14:textId="22936E06" w:rsidR="009470D6" w:rsidRPr="00391D23" w:rsidRDefault="009470D6" w:rsidP="009470D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24.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9177C" w14:textId="0CF08F95" w:rsidR="009470D6" w:rsidRPr="00391D23" w:rsidRDefault="009470D6" w:rsidP="009470D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6C8EA" w14:textId="03C111D6" w:rsidR="009470D6" w:rsidRPr="00391D23" w:rsidRDefault="009470D6" w:rsidP="009470D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-1652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67CD1" w14:textId="20D5F5E4" w:rsidR="009470D6" w:rsidRPr="00391D23" w:rsidRDefault="009470D6" w:rsidP="009470D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14091" w:rsidRPr="00714091" w14:paraId="32619E8A" w14:textId="77777777" w:rsidTr="009470D6">
        <w:trPr>
          <w:trHeight w:val="315"/>
        </w:trPr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17266" w14:textId="2282890D" w:rsidR="00004C30" w:rsidRPr="00391D23" w:rsidRDefault="003D5D9F" w:rsidP="00E17D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="00004C30"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iel</w:t>
            </w: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04C30"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period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E8639" w14:textId="40F0DB02" w:rsidR="00714091" w:rsidRPr="00391D23" w:rsidRDefault="00800F90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3326.7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02A60" w14:textId="3FE772EE" w:rsidR="00714091" w:rsidRPr="00391D23" w:rsidRDefault="00800F90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30.9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6D7B" w14:textId="7B1AA369" w:rsidR="00714091" w:rsidRPr="00391D23" w:rsidRDefault="00004C30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2E1E6" w14:textId="38A43B7D" w:rsidR="00714091" w:rsidRPr="00391D23" w:rsidRDefault="00004C30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800F90"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1656.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102B5" w14:textId="3C0669DA" w:rsidR="00714091" w:rsidRPr="00391D23" w:rsidRDefault="00004C30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470D6" w:rsidRPr="00714091" w14:paraId="16667C28" w14:textId="77777777" w:rsidTr="009470D6">
        <w:trPr>
          <w:trHeight w:val="315"/>
        </w:trPr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97BB4" w14:textId="67C3120D" w:rsidR="009470D6" w:rsidRPr="00391D23" w:rsidRDefault="009470D6" w:rsidP="009470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locations + sex/reproductive statu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B8D04" w14:textId="419862DA" w:rsidR="009470D6" w:rsidRPr="00391D23" w:rsidRDefault="009470D6" w:rsidP="009470D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3375.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DD07B" w14:textId="0E150EC7" w:rsidR="009470D6" w:rsidRPr="00391D23" w:rsidRDefault="009470D6" w:rsidP="009470D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79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3EC74" w14:textId="58E4AA01" w:rsidR="009470D6" w:rsidRPr="00391D23" w:rsidRDefault="009470D6" w:rsidP="009470D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2FBF3" w14:textId="575ACDAA" w:rsidR="009470D6" w:rsidRPr="00391D23" w:rsidRDefault="009470D6" w:rsidP="009470D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-1680.3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88301" w14:textId="5190E2C6" w:rsidR="009470D6" w:rsidRPr="00391D23" w:rsidRDefault="009470D6" w:rsidP="009470D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470D6" w:rsidRPr="00714091" w14:paraId="5010EDC4" w14:textId="77777777" w:rsidTr="009470D6">
        <w:trPr>
          <w:trHeight w:val="315"/>
        </w:trPr>
        <w:tc>
          <w:tcPr>
            <w:tcW w:w="5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517A2" w14:textId="29CCC5C3" w:rsidR="009470D6" w:rsidRPr="00391D23" w:rsidRDefault="009470D6" w:rsidP="009470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location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8867C" w14:textId="2FCB864F" w:rsidR="009470D6" w:rsidRPr="00391D23" w:rsidRDefault="009470D6" w:rsidP="009470D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3395.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BF46D" w14:textId="2DEC4E94" w:rsidR="009470D6" w:rsidRPr="00391D23" w:rsidRDefault="009470D6" w:rsidP="009470D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99.7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CC7FA" w14:textId="5D8F6159" w:rsidR="009470D6" w:rsidRPr="00391D23" w:rsidRDefault="009470D6" w:rsidP="009470D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07526" w14:textId="60968E83" w:rsidR="009470D6" w:rsidRPr="00391D23" w:rsidRDefault="009470D6" w:rsidP="009470D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-1692.6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AF68A" w14:textId="0AE6291C" w:rsidR="009470D6" w:rsidRPr="00391D23" w:rsidRDefault="009470D6" w:rsidP="009470D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470D6" w:rsidRPr="00714091" w14:paraId="5083D34B" w14:textId="77777777" w:rsidTr="009470D6">
        <w:trPr>
          <w:trHeight w:val="315"/>
        </w:trPr>
        <w:tc>
          <w:tcPr>
            <w:tcW w:w="5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8A3230" w14:textId="28A9B76C" w:rsidR="009470D6" w:rsidRPr="00391D23" w:rsidRDefault="009470D6" w:rsidP="009470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sex/reproductive status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B45D49" w14:textId="11EE6701" w:rsidR="009470D6" w:rsidRPr="00391D23" w:rsidRDefault="009470D6" w:rsidP="009470D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3450.81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6BB17C" w14:textId="01F250C2" w:rsidR="009470D6" w:rsidRPr="00391D23" w:rsidRDefault="009470D6" w:rsidP="009470D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155.04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848E1B" w14:textId="4810C937" w:rsidR="009470D6" w:rsidRPr="00391D23" w:rsidRDefault="009470D6" w:rsidP="009470D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4C7427" w14:textId="4704194D" w:rsidR="009470D6" w:rsidRPr="00391D23" w:rsidRDefault="009470D6" w:rsidP="009470D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-1719.19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10EDE9" w14:textId="034B730C" w:rsidR="009470D6" w:rsidRPr="00391D23" w:rsidRDefault="009470D6" w:rsidP="009470D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06339" w:rsidRPr="00714091" w14:paraId="254A5C6C" w14:textId="77777777" w:rsidTr="009470D6">
        <w:trPr>
          <w:trHeight w:val="315"/>
        </w:trPr>
        <w:tc>
          <w:tcPr>
            <w:tcW w:w="5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B3E69B" w14:textId="47DD36DF" w:rsidR="00C06339" w:rsidRPr="00391D23" w:rsidRDefault="00004C30" w:rsidP="00E17D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A2B52E" w14:textId="1FDC2055" w:rsidR="00C06339" w:rsidRPr="00391D23" w:rsidRDefault="00205699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3468.4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0D7CA1" w14:textId="58BE4DFD" w:rsidR="00C06339" w:rsidRPr="00391D23" w:rsidRDefault="00205699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172.6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72FAF1" w14:textId="0028D4B2" w:rsidR="00C06339" w:rsidRPr="00391D23" w:rsidRDefault="00004C30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11A9D9" w14:textId="3ED5574F" w:rsidR="00C06339" w:rsidRPr="00391D23" w:rsidRDefault="00004C30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205699"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1730.1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ADA972" w14:textId="34D05EB3" w:rsidR="00C06339" w:rsidRPr="00391D23" w:rsidRDefault="00004C30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1D2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775B2DB5" w14:textId="77777777" w:rsidR="00714091" w:rsidRDefault="00714091"/>
    <w:sectPr w:rsidR="007140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091"/>
    <w:rsid w:val="00004C30"/>
    <w:rsid w:val="00085431"/>
    <w:rsid w:val="000D5E7C"/>
    <w:rsid w:val="00205699"/>
    <w:rsid w:val="002365A8"/>
    <w:rsid w:val="002B068C"/>
    <w:rsid w:val="002E5F10"/>
    <w:rsid w:val="00300D57"/>
    <w:rsid w:val="00391D23"/>
    <w:rsid w:val="003B3F4B"/>
    <w:rsid w:val="003D5D9F"/>
    <w:rsid w:val="0049561A"/>
    <w:rsid w:val="004A5B42"/>
    <w:rsid w:val="00527210"/>
    <w:rsid w:val="005A2BA0"/>
    <w:rsid w:val="006A669E"/>
    <w:rsid w:val="00714091"/>
    <w:rsid w:val="00800F90"/>
    <w:rsid w:val="008A4AC3"/>
    <w:rsid w:val="008E211B"/>
    <w:rsid w:val="009470D6"/>
    <w:rsid w:val="009C1C47"/>
    <w:rsid w:val="00A35DD2"/>
    <w:rsid w:val="00AB2008"/>
    <w:rsid w:val="00AD304D"/>
    <w:rsid w:val="00B35547"/>
    <w:rsid w:val="00B94C57"/>
    <w:rsid w:val="00C06339"/>
    <w:rsid w:val="00C34134"/>
    <w:rsid w:val="00D7636D"/>
    <w:rsid w:val="00D94251"/>
    <w:rsid w:val="00F41135"/>
    <w:rsid w:val="00F77829"/>
    <w:rsid w:val="00F93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437C1"/>
  <w15:chartTrackingRefBased/>
  <w15:docId w15:val="{FF8D028E-0F75-4659-AB35-7173A9475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409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ld Norton</dc:creator>
  <cp:keywords/>
  <dc:description/>
  <cp:lastModifiedBy>Donald Norton</cp:lastModifiedBy>
  <cp:revision>2</cp:revision>
  <dcterms:created xsi:type="dcterms:W3CDTF">2018-08-28T23:37:00Z</dcterms:created>
  <dcterms:modified xsi:type="dcterms:W3CDTF">2018-08-28T23:37:00Z</dcterms:modified>
</cp:coreProperties>
</file>